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A58" w:rsidRPr="00DE27BD" w:rsidRDefault="003B5A58" w:rsidP="003B5A58">
      <w:pPr>
        <w:pStyle w:val="Normal1"/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DE27BD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:rsidR="003B5A58" w:rsidRPr="00DE27BD" w:rsidRDefault="003B5A58" w:rsidP="003B5A58">
      <w:pPr>
        <w:pStyle w:val="Normal1"/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:rsidR="003B5A58" w:rsidRPr="00DE27BD" w:rsidRDefault="003B5A58" w:rsidP="003B5A58">
      <w:pPr>
        <w:pStyle w:val="Default"/>
        <w:rPr>
          <w:rFonts w:asciiTheme="majorBidi" w:hAnsiTheme="majorBidi" w:cstheme="majorBidi"/>
        </w:rPr>
      </w:pPr>
      <w:r w:rsidRPr="00DE27BD">
        <w:rPr>
          <w:rFonts w:asciiTheme="majorBidi" w:hAnsiTheme="majorBidi" w:cstheme="majorBidi"/>
          <w:b/>
          <w:bCs/>
        </w:rPr>
        <w:t xml:space="preserve">Variables: </w:t>
      </w:r>
      <w:r w:rsidRPr="00DE27BD">
        <w:rPr>
          <w:rFonts w:asciiTheme="majorBidi" w:hAnsiTheme="majorBidi" w:cstheme="majorBidi"/>
        </w:rPr>
        <w:t xml:space="preserve">Health records will be linked to extract the following information on mothers with a son or daughter with intellectual disabilities (and on the matched general population). </w:t>
      </w:r>
    </w:p>
    <w:tbl>
      <w:tblPr>
        <w:tblW w:w="10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26"/>
        <w:gridCol w:w="3395"/>
        <w:gridCol w:w="3395"/>
      </w:tblGrid>
      <w:tr w:rsidR="003B5A58" w:rsidTr="00216F7B">
        <w:trPr>
          <w:trHeight w:val="225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  <w:b/>
                <w:bCs/>
              </w:rPr>
              <w:t xml:space="preserve">Table 1. </w:t>
            </w:r>
            <w:r w:rsidRPr="00DE27BD">
              <w:rPr>
                <w:rFonts w:asciiTheme="majorBidi" w:hAnsiTheme="majorBidi" w:cstheme="majorBidi"/>
              </w:rPr>
              <w:t xml:space="preserve">Variables of interest </w:t>
            </w:r>
            <w:r w:rsidRPr="00DE27BD">
              <w:rPr>
                <w:rFonts w:asciiTheme="majorBidi" w:hAnsiTheme="majorBidi" w:cstheme="majorBidi"/>
                <w:b/>
                <w:bCs/>
              </w:rPr>
              <w:t xml:space="preserve">Data Sources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  <w:b/>
                <w:bCs/>
              </w:rPr>
              <w:t xml:space="preserve">Variables and codes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  <w:b/>
                <w:bCs/>
              </w:rPr>
              <w:t xml:space="preserve">Timescale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 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>Scottish Index of Multiple Deprivation (based on post-code): SIM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E27BD">
              <w:rPr>
                <w:rFonts w:asciiTheme="majorBidi" w:hAnsiTheme="majorBidi" w:cstheme="majorBidi"/>
              </w:rPr>
              <w:t xml:space="preserve">rank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69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 2011 </w:t>
            </w:r>
          </w:p>
        </w:tc>
        <w:tc>
          <w:tcPr>
            <w:tcW w:w="6816" w:type="dxa"/>
            <w:gridSpan w:val="3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Scottish Index of rurality (three items): Urbanrural8Fold2011-12Code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Who usually lives in house: HHCHUK11 and AHCHUK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Household size: AHCHUK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Accommodation type: TYPACCOM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Tenure of household: TENHUK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Landlord type: LANDLORD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Number of cars at household: CARSNO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Relationship of household members: RELHRPPUK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Gender: SEX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Date of birth (month and year only): DOB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Marital and civil partnership status: MARSTAT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Are you in full-time education (for children in household):STUDENT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ountry of birth: COB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Provision of unpaid care: CARERPS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Religion:RELPS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General health: HEALTH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onditions: mental health, autism, deaf, blind: NATCON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Long-term health problem or disability: DISABILITY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Qualifications: HLQPS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Employment status: EMPSTAT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Economic activity: ECOPUK11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Activity last week: ACTLW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Have you ever worked: EVERWORK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227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lastRenderedPageBreak/>
              <w:t xml:space="preserve">Census2011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How many hours a week do you work: HRSWRKD and Hours worked (grouped) HRSWRKD_GROUP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1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PIS*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BNF Codes: Hypnotics: (4.1), Anxiolytics (4.1), Antidepressants (4.3)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0-28.3.17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SMR04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Admission Date (6 digits)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0-28.3.17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SMR04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Discharge Date (6 digits)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0-28.3.17 </w:t>
            </w:r>
          </w:p>
        </w:tc>
      </w:tr>
      <w:tr w:rsidR="003B5A58" w:rsidTr="00216F7B">
        <w:trPr>
          <w:trHeight w:val="353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SMR04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Mental health diagnosis ICD-10 codes: F30-F39 Mood affective disorders; F40-F48.9 Neurotic, stress-related and somatoform disorders; F50-F50.9. Eating Disorders; F51-F51.9 Sleep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0-28.3.17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SMR04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Inpatient episode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0-28.3.17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SMR04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Any previous psychiatric care: Code 1, 2, 3, 9.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7.3.10-28.3.17 </w:t>
            </w:r>
          </w:p>
        </w:tc>
      </w:tr>
      <w:tr w:rsidR="003B5A58" w:rsidTr="00216F7B">
        <w:trPr>
          <w:trHeight w:val="100"/>
        </w:trPr>
        <w:tc>
          <w:tcPr>
            <w:tcW w:w="3395" w:type="dxa"/>
            <w:gridSpan w:val="2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NRS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>Death of individual with intellectual</w:t>
            </w:r>
            <w:bookmarkStart w:id="0" w:name="_GoBack"/>
            <w:bookmarkEnd w:id="0"/>
            <w:r w:rsidRPr="00DE27BD">
              <w:rPr>
                <w:rFonts w:asciiTheme="majorBidi" w:hAnsiTheme="majorBidi" w:cstheme="majorBidi"/>
              </w:rPr>
              <w:t xml:space="preserve"> disabilities </w:t>
            </w:r>
          </w:p>
        </w:tc>
        <w:tc>
          <w:tcPr>
            <w:tcW w:w="3395" w:type="dxa"/>
          </w:tcPr>
          <w:p w:rsidR="003B5A58" w:rsidRPr="00DE27BD" w:rsidRDefault="003B5A58" w:rsidP="00216F7B">
            <w:pPr>
              <w:pStyle w:val="Default"/>
              <w:rPr>
                <w:rFonts w:asciiTheme="majorBidi" w:hAnsiTheme="majorBidi" w:cstheme="majorBidi"/>
              </w:rPr>
            </w:pPr>
            <w:r w:rsidRPr="00DE27BD">
              <w:rPr>
                <w:rFonts w:asciiTheme="majorBidi" w:hAnsiTheme="majorBidi" w:cstheme="majorBidi"/>
              </w:rPr>
              <w:t xml:space="preserve">28.3.11-29.3.17 </w:t>
            </w:r>
          </w:p>
        </w:tc>
      </w:tr>
    </w:tbl>
    <w:p w:rsidR="003B5A58" w:rsidRPr="00DE27BD" w:rsidRDefault="003B5A58" w:rsidP="003B5A58">
      <w:pPr>
        <w:pStyle w:val="Normal1"/>
        <w:rPr>
          <w:rFonts w:asciiTheme="majorBidi" w:hAnsiTheme="majorBidi" w:cstheme="majorBidi"/>
          <w:b/>
          <w:bCs/>
          <w:sz w:val="24"/>
          <w:szCs w:val="24"/>
        </w:rPr>
      </w:pPr>
      <w:r w:rsidRPr="00DE27BD">
        <w:rPr>
          <w:rFonts w:asciiTheme="majorBidi" w:hAnsiTheme="majorBidi" w:cstheme="majorBidi"/>
          <w:sz w:val="24"/>
          <w:szCs w:val="24"/>
        </w:rPr>
        <w:t>Variables with * will be extracted for both mothers and the son or daughter with intellectual disabilities.</w:t>
      </w:r>
    </w:p>
    <w:p w:rsidR="003B5A58" w:rsidRPr="00DE27BD" w:rsidRDefault="003B5A58" w:rsidP="003B5A58">
      <w:pPr>
        <w:pStyle w:val="Normal1"/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:rsidR="004B1F9D" w:rsidRDefault="003B5A58"/>
    <w:sectPr w:rsidR="004B1F9D" w:rsidSect="00D21B7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footnotePr>
        <w:numFmt w:val="lowerRoman"/>
      </w:footnote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33C" w:rsidRPr="00F2438C" w:rsidRDefault="003B5A58">
    <w:pPr>
      <w:pStyle w:val="Footer"/>
    </w:pPr>
  </w:p>
  <w:p w:rsidR="008B533C" w:rsidRPr="00F2438C" w:rsidRDefault="003B5A58">
    <w:pPr>
      <w:pStyle w:val="Normal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94972"/>
      <w:docPartObj>
        <w:docPartGallery w:val="Page Numbers (Bottom of Page)"/>
        <w:docPartUnique/>
      </w:docPartObj>
    </w:sdtPr>
    <w:sdtEndPr/>
    <w:sdtContent>
      <w:p w:rsidR="008B533C" w:rsidRPr="00F2438C" w:rsidRDefault="003B5A58">
        <w:pPr>
          <w:pStyle w:val="Footer"/>
          <w:jc w:val="center"/>
        </w:pPr>
        <w:r w:rsidRPr="00F2438C">
          <w:fldChar w:fldCharType="begin"/>
        </w:r>
        <w:r w:rsidRPr="00F2438C">
          <w:instrText xml:space="preserve"> PAGE   \* MERGEFORMAT </w:instrText>
        </w:r>
        <w:r w:rsidRPr="00F2438C">
          <w:fldChar w:fldCharType="separate"/>
        </w:r>
        <w:r>
          <w:rPr>
            <w:noProof/>
          </w:rPr>
          <w:t>1</w:t>
        </w:r>
        <w:r w:rsidRPr="00F2438C">
          <w:fldChar w:fldCharType="end"/>
        </w:r>
      </w:p>
    </w:sdtContent>
  </w:sdt>
  <w:p w:rsidR="008B533C" w:rsidRPr="00F2438C" w:rsidRDefault="003B5A58">
    <w:pPr>
      <w:pStyle w:val="Footer"/>
    </w:pPr>
  </w:p>
  <w:p w:rsidR="008B533C" w:rsidRPr="00F2438C" w:rsidRDefault="003B5A58">
    <w:pPr>
      <w:pStyle w:val="Normal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33C" w:rsidRPr="00F2438C" w:rsidRDefault="003B5A5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33C" w:rsidRPr="00F2438C" w:rsidRDefault="003B5A58">
    <w:pPr>
      <w:pStyle w:val="Header"/>
    </w:pPr>
  </w:p>
  <w:p w:rsidR="008B533C" w:rsidRPr="00F2438C" w:rsidRDefault="003B5A58">
    <w:pPr>
      <w:pStyle w:val="Normal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33C" w:rsidRPr="00F2438C" w:rsidRDefault="003B5A58">
    <w:pPr>
      <w:pStyle w:val="Header"/>
    </w:pPr>
  </w:p>
  <w:p w:rsidR="008B533C" w:rsidRPr="00F2438C" w:rsidRDefault="003B5A58">
    <w:pPr>
      <w:pStyle w:val="Normal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33C" w:rsidRPr="00F2438C" w:rsidRDefault="003B5A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2E"/>
    <w:rsid w:val="0016499E"/>
    <w:rsid w:val="003A3D99"/>
    <w:rsid w:val="003B5A58"/>
    <w:rsid w:val="0068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BCF7B-959A-4618-88A3-7030E4014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A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A58"/>
    <w:pPr>
      <w:tabs>
        <w:tab w:val="center" w:pos="4513"/>
        <w:tab w:val="right" w:pos="9026"/>
      </w:tabs>
    </w:pPr>
    <w:rPr>
      <w:rFonts w:ascii="Calibri" w:eastAsia="SimSun" w:hAnsi="Calibri" w:cs="Arial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B5A58"/>
    <w:rPr>
      <w:rFonts w:ascii="Calibri" w:eastAsia="SimSun" w:hAnsi="Calibri" w:cs="Arial"/>
      <w:lang w:val="en-GB" w:eastAsia="en-GB"/>
    </w:rPr>
  </w:style>
  <w:style w:type="paragraph" w:customStyle="1" w:styleId="Normal1">
    <w:name w:val="Normal_1"/>
    <w:qFormat/>
    <w:rsid w:val="003B5A58"/>
    <w:pPr>
      <w:spacing w:after="200" w:line="276" w:lineRule="auto"/>
    </w:pPr>
    <w:rPr>
      <w:rFonts w:ascii="Calibri" w:eastAsia="SimSun" w:hAnsi="Calibri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B5A58"/>
    <w:pPr>
      <w:tabs>
        <w:tab w:val="center" w:pos="4513"/>
        <w:tab w:val="right" w:pos="9026"/>
      </w:tabs>
    </w:pPr>
    <w:rPr>
      <w:rFonts w:ascii="Calibri" w:eastAsia="SimSun" w:hAnsi="Calibri" w:cs="Arial"/>
      <w:sz w:val="22"/>
      <w:szCs w:val="22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B5A58"/>
    <w:rPr>
      <w:rFonts w:ascii="Calibri" w:eastAsia="SimSun" w:hAnsi="Calibri" w:cs="Arial"/>
      <w:lang w:val="en-GB" w:eastAsia="en-GB"/>
    </w:rPr>
  </w:style>
  <w:style w:type="paragraph" w:customStyle="1" w:styleId="Default">
    <w:name w:val="Default"/>
    <w:rsid w:val="003B5A5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</dc:creator>
  <cp:keywords/>
  <dc:description/>
  <cp:lastModifiedBy>Mohamed M</cp:lastModifiedBy>
  <cp:revision>2</cp:revision>
  <dcterms:created xsi:type="dcterms:W3CDTF">2026-02-06T09:39:00Z</dcterms:created>
  <dcterms:modified xsi:type="dcterms:W3CDTF">2026-02-06T09:40:00Z</dcterms:modified>
</cp:coreProperties>
</file>